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701"/>
        <w:gridCol w:w="1559"/>
        <w:gridCol w:w="1418"/>
        <w:gridCol w:w="741"/>
        <w:gridCol w:w="960"/>
      </w:tblGrid>
      <w:tr w:rsidR="00EB5A38" w:rsidRPr="00F2526D" w:rsidTr="0060611F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GE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H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P value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3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(n=388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Se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87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9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 (3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51 (38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01 (6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6 (6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37 (61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g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1.2 (60.9 ; 7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1.9 (62.9 ; 7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1.4 (61.7 ; 79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90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g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7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&lt;18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0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18–6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2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2 (23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≥61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46 (7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8 (8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94 (75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Inter-hospital transf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77 (8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5 (9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32 (85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3 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6 (14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NIHSS before treatment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.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.0 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.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.0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.5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.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.0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1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Modified Rankin Scale 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.0 (1.0 ;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.0 (1.0 ; 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.0 (1.0 ; 3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72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Full-time work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97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7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8 (6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55 (65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3 (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0 (3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33 (34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Reduced work abil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2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Full work 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2 (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 (3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3 (36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Reduced work 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 (2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Involuntary early reti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 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1 (5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Reti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55 (4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1 (5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86 (47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Voluntary early retir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7 (7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Co-morbid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55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8 (3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2 (3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30 (34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09 (6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5 (6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44 (65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93 (9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6 (9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49 (91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9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1 (8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Atrial fibrill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59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59 (8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9 (8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08 (80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4 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 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73 (19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57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56 (4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0 (5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86 (49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67 (5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7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94 (51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Previous AMI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89 (9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6 (9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2 (8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0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45 (91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>Previous str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96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269 (8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48 (8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317 (83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5 (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5 (17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 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Time from contact to </w:t>
            </w:r>
            <w:r w:rsidRPr="00F25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riaging neurologist </w:t>
            </w:r>
            <w:r w:rsidRPr="00F2526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until arrival at the stroke centre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(min)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lastRenderedPageBreak/>
              <w:t>50 (39–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0 (52–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51 (40–6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2</w:t>
            </w:r>
          </w:p>
        </w:tc>
      </w:tr>
      <w:tr w:rsidR="00EB5A38" w:rsidRPr="00F2526D" w:rsidTr="0060611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a-DK"/>
              </w:rPr>
              <w:lastRenderedPageBreak/>
              <w:t>Distance (km)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3 (46–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99 (66–1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4 (48–7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8" w:rsidRPr="00F2526D" w:rsidRDefault="00EB5A38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&lt;0.0001</w:t>
            </w:r>
          </w:p>
        </w:tc>
      </w:tr>
    </w:tbl>
    <w:p w:rsidR="00EB5A38" w:rsidRPr="007B3E9D" w:rsidRDefault="00D4658E" w:rsidP="00EB5A3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file 2</w:t>
      </w:r>
      <w:r w:rsidR="00EB5A3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Patient characteristics</w:t>
      </w:r>
      <w:r w:rsidR="00EB5A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5A38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atients admitted to the stroke unit who underwent thrombolysis. GEMS: </w:t>
      </w:r>
      <w:r w:rsidR="00EB5A38">
        <w:rPr>
          <w:rFonts w:ascii="Times New Roman" w:hAnsi="Times New Roman" w:cs="Times New Roman"/>
          <w:sz w:val="24"/>
          <w:szCs w:val="24"/>
          <w:lang w:val="en-GB"/>
        </w:rPr>
        <w:t>ground emergency medical services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>; HEMS: hel</w:t>
      </w:r>
      <w:r w:rsidR="00EB5A38">
        <w:rPr>
          <w:rFonts w:ascii="Times New Roman" w:hAnsi="Times New Roman" w:cs="Times New Roman"/>
          <w:sz w:val="24"/>
          <w:szCs w:val="24"/>
          <w:lang w:val="en-GB"/>
        </w:rPr>
        <w:t>icopter emergency medical services</w:t>
      </w:r>
      <w:r w:rsidR="00EB5A38" w:rsidRPr="006D5DAC">
        <w:rPr>
          <w:rFonts w:ascii="Times New Roman" w:hAnsi="Times New Roman" w:cs="Times New Roman"/>
          <w:sz w:val="24"/>
          <w:szCs w:val="24"/>
          <w:lang w:val="en-GB"/>
        </w:rPr>
        <w:t>; IQR: interquartile range; AMI: acute myocardial infarction; NIHSS: National Institute of Health Stroke Scale</w:t>
      </w:r>
      <w:r w:rsidR="00EB5A38" w:rsidRPr="007B3E9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B5A38" w:rsidRPr="007B3E9D">
        <w:rPr>
          <w:rFonts w:ascii="Times New Roman" w:hAnsi="Times New Roman"/>
          <w:sz w:val="24"/>
          <w:szCs w:val="24"/>
          <w:lang w:val="en-GB"/>
        </w:rPr>
        <w:t xml:space="preserve">Co-morbidity was defined as having at least one of the following conditions: diabetes, atrial fibrillation, hypertension, previous myocardial infarction, </w:t>
      </w:r>
      <w:proofErr w:type="gramStart"/>
      <w:r w:rsidR="00EB5A38" w:rsidRPr="007B3E9D">
        <w:rPr>
          <w:rFonts w:ascii="Times New Roman" w:hAnsi="Times New Roman"/>
          <w:sz w:val="24"/>
          <w:szCs w:val="24"/>
          <w:lang w:val="en-GB"/>
        </w:rPr>
        <w:t>previous</w:t>
      </w:r>
      <w:proofErr w:type="gramEnd"/>
      <w:r w:rsidR="00EB5A38" w:rsidRPr="007B3E9D">
        <w:rPr>
          <w:rFonts w:ascii="Times New Roman" w:hAnsi="Times New Roman"/>
          <w:sz w:val="24"/>
          <w:szCs w:val="24"/>
          <w:lang w:val="en-GB"/>
        </w:rPr>
        <w:t xml:space="preserve"> stroke</w:t>
      </w:r>
      <w:r w:rsidR="00EB5A38">
        <w:rPr>
          <w:rFonts w:ascii="Times New Roman" w:hAnsi="Times New Roman"/>
          <w:sz w:val="24"/>
          <w:szCs w:val="24"/>
          <w:lang w:val="en-GB"/>
        </w:rPr>
        <w:t>.</w:t>
      </w:r>
    </w:p>
    <w:p w:rsidR="00EB5A38" w:rsidRPr="007B3E9D" w:rsidRDefault="00EB5A38" w:rsidP="00EB5A3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B5A38" w:rsidRPr="007B3E9D" w:rsidRDefault="00EB5A38" w:rsidP="00EB5A3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76C2" w:rsidRPr="00EB5A38" w:rsidRDefault="000A63A0">
      <w:pPr>
        <w:rPr>
          <w:lang w:val="en-GB"/>
        </w:rPr>
      </w:pPr>
    </w:p>
    <w:sectPr w:rsidR="000F76C2" w:rsidRPr="00EB5A3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38"/>
    <w:rsid w:val="000A63A0"/>
    <w:rsid w:val="002545E6"/>
    <w:rsid w:val="00D4658E"/>
    <w:rsid w:val="00D7241B"/>
    <w:rsid w:val="00E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3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3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ia Merete Shami Funder</dc:creator>
  <cp:lastModifiedBy>Kamilia Merete Shami Funder</cp:lastModifiedBy>
  <cp:revision>2</cp:revision>
  <dcterms:created xsi:type="dcterms:W3CDTF">2016-12-10T11:21:00Z</dcterms:created>
  <dcterms:modified xsi:type="dcterms:W3CDTF">2016-12-10T11:21:00Z</dcterms:modified>
</cp:coreProperties>
</file>